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720" w:type="dxa"/>
        <w:tblLayout w:type="fixed"/>
        <w:tblLook w:val="06A0" w:firstRow="1" w:lastRow="0" w:firstColumn="1" w:lastColumn="0" w:noHBand="1" w:noVBand="1"/>
      </w:tblPr>
      <w:tblGrid>
        <w:gridCol w:w="2765"/>
        <w:gridCol w:w="2765"/>
        <w:gridCol w:w="2765"/>
      </w:tblGrid>
      <w:tr w:rsidR="00D9538A" w:rsidRPr="00ED5BCA" w14:paraId="4E6EE195" w14:textId="77777777" w:rsidTr="1B030842">
        <w:trPr>
          <w:trHeight w:val="300"/>
        </w:trPr>
        <w:tc>
          <w:tcPr>
            <w:tcW w:w="82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45D7A6" w14:textId="4953D7EC" w:rsidR="00D9538A" w:rsidRPr="00ED5BCA" w:rsidRDefault="00D9538A" w:rsidP="003A56BD">
            <w:pPr>
              <w:pStyle w:val="ListParagraph"/>
              <w:ind w:left="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upplementary </w:t>
            </w:r>
            <w:r w:rsidRPr="00ED5BC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  <w:r w:rsidRPr="00ED5BC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. Sensitivity and specificity of the </w:t>
            </w:r>
            <w:proofErr w:type="spellStart"/>
            <w:r w:rsidRPr="00ED5BCA">
              <w:rPr>
                <w:rFonts w:ascii="Arial" w:hAnsi="Arial" w:cs="Arial"/>
                <w:b/>
                <w:bCs/>
                <w:sz w:val="24"/>
                <w:szCs w:val="24"/>
              </w:rPr>
              <w:t>CogSleep</w:t>
            </w:r>
            <w:proofErr w:type="spellEnd"/>
            <w:r w:rsidRPr="00ED5BC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creener </w:t>
            </w:r>
            <w:r w:rsidRPr="00ED5BC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Daytime Sleepiness</w:t>
            </w:r>
            <w:r w:rsidRPr="00ED5BCA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subdomain scores (Qs 9 and 10) against PSQI component 7</w:t>
            </w:r>
            <w:r w:rsidR="00126655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</w:p>
        </w:tc>
      </w:tr>
      <w:tr w:rsidR="00D9538A" w:rsidRPr="00ED5BCA" w14:paraId="3F4A2C70" w14:textId="77777777" w:rsidTr="1B030842">
        <w:trPr>
          <w:trHeight w:val="300"/>
        </w:trPr>
        <w:tc>
          <w:tcPr>
            <w:tcW w:w="27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0ED0E8B9" w14:textId="77777777" w:rsidR="00D9538A" w:rsidRPr="00ED5BCA" w:rsidRDefault="00D9538A" w:rsidP="003A56BD">
            <w:pPr>
              <w:pStyle w:val="ListParagraph"/>
              <w:ind w:left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D5BCA">
              <w:rPr>
                <w:rFonts w:ascii="Arial" w:hAnsi="Arial" w:cs="Arial"/>
                <w:sz w:val="24"/>
                <w:szCs w:val="24"/>
                <w:lang w:val="en-GB"/>
              </w:rPr>
              <w:t>Scores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F7CC1A4" w14:textId="77777777" w:rsidR="00D9538A" w:rsidRPr="00ED5BCA" w:rsidRDefault="00D9538A" w:rsidP="003A56B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5BCA">
              <w:rPr>
                <w:rFonts w:ascii="Arial" w:hAnsi="Arial" w:cs="Arial"/>
                <w:sz w:val="24"/>
                <w:szCs w:val="24"/>
              </w:rPr>
              <w:t>Sensitivity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14:paraId="701DB8DF" w14:textId="77777777" w:rsidR="00D9538A" w:rsidRPr="00ED5BCA" w:rsidRDefault="00D9538A" w:rsidP="003A56B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D5BCA">
              <w:rPr>
                <w:rFonts w:ascii="Arial" w:hAnsi="Arial" w:cs="Arial"/>
                <w:sz w:val="24"/>
                <w:szCs w:val="24"/>
              </w:rPr>
              <w:t>Specificity</w:t>
            </w:r>
          </w:p>
        </w:tc>
      </w:tr>
      <w:tr w:rsidR="00D9538A" w:rsidRPr="00ED5BCA" w14:paraId="5916264E" w14:textId="77777777" w:rsidTr="1B030842">
        <w:trPr>
          <w:trHeight w:val="300"/>
        </w:trPr>
        <w:tc>
          <w:tcPr>
            <w:tcW w:w="2765" w:type="dxa"/>
            <w:tcBorders>
              <w:top w:val="single" w:sz="8" w:space="0" w:color="000000" w:themeColor="text1"/>
              <w:left w:val="none" w:sz="4" w:space="0" w:color="000000" w:themeColor="text1"/>
              <w:bottom w:val="none" w:sz="12" w:space="0" w:color="000000" w:themeColor="text1"/>
              <w:right w:val="none" w:sz="4" w:space="0" w:color="000000" w:themeColor="text1"/>
            </w:tcBorders>
          </w:tcPr>
          <w:p w14:paraId="5CA0D7C3" w14:textId="190B2AED" w:rsidR="00D9538A" w:rsidRPr="00ED5BCA" w:rsidRDefault="6414876F" w:rsidP="7E12B3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7E12B3C8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2765" w:type="dxa"/>
            <w:tcBorders>
              <w:top w:val="single" w:sz="8" w:space="0" w:color="000000" w:themeColor="text1"/>
              <w:left w:val="none" w:sz="4" w:space="0" w:color="000000" w:themeColor="text1"/>
              <w:bottom w:val="none" w:sz="12" w:space="0" w:color="000000" w:themeColor="text1"/>
              <w:right w:val="none" w:sz="4" w:space="0" w:color="000000" w:themeColor="text1"/>
            </w:tcBorders>
          </w:tcPr>
          <w:p w14:paraId="21822F2E" w14:textId="766DAEA6" w:rsidR="00D9538A" w:rsidRPr="00ED5BCA" w:rsidRDefault="4B41C072" w:rsidP="7E12B3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1B030842">
              <w:rPr>
                <w:rFonts w:ascii="Arial" w:hAnsi="Arial" w:cs="Arial"/>
                <w:sz w:val="24"/>
                <w:szCs w:val="24"/>
              </w:rPr>
              <w:t>0</w:t>
            </w:r>
            <w:r w:rsidR="6414876F" w:rsidRPr="1B030842">
              <w:rPr>
                <w:rFonts w:ascii="Arial" w:hAnsi="Arial" w:cs="Arial"/>
                <w:sz w:val="24"/>
                <w:szCs w:val="24"/>
              </w:rPr>
              <w:t>.84</w:t>
            </w:r>
          </w:p>
        </w:tc>
        <w:tc>
          <w:tcPr>
            <w:tcW w:w="2765" w:type="dxa"/>
            <w:tcBorders>
              <w:top w:val="single" w:sz="8" w:space="0" w:color="000000" w:themeColor="text1"/>
              <w:left w:val="none" w:sz="4" w:space="0" w:color="000000" w:themeColor="text1"/>
              <w:bottom w:val="none" w:sz="12" w:space="0" w:color="000000" w:themeColor="text1"/>
              <w:right w:val="none" w:sz="4" w:space="0" w:color="000000" w:themeColor="text1"/>
            </w:tcBorders>
          </w:tcPr>
          <w:p w14:paraId="1A58BB4D" w14:textId="40ABE459" w:rsidR="00D9538A" w:rsidRPr="00ED5BCA" w:rsidRDefault="6414876F" w:rsidP="7E12B3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7E12B3C8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</w:tr>
      <w:tr w:rsidR="7E12B3C8" w14:paraId="63E9961A" w14:textId="77777777" w:rsidTr="1B030842">
        <w:trPr>
          <w:trHeight w:val="300"/>
        </w:trPr>
        <w:tc>
          <w:tcPr>
            <w:tcW w:w="2765" w:type="dxa"/>
            <w:tcBorders>
              <w:top w:val="none" w:sz="12" w:space="0" w:color="000000" w:themeColor="text1"/>
              <w:left w:val="none" w:sz="4" w:space="0" w:color="000000" w:themeColor="text1"/>
              <w:bottom w:val="none" w:sz="12" w:space="0" w:color="000000" w:themeColor="text1"/>
              <w:right w:val="none" w:sz="4" w:space="0" w:color="000000" w:themeColor="text1"/>
            </w:tcBorders>
          </w:tcPr>
          <w:p w14:paraId="15E585AE" w14:textId="765E3889" w:rsidR="6414876F" w:rsidRDefault="6414876F" w:rsidP="1B03084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1B030842">
              <w:rPr>
                <w:rFonts w:ascii="Arial" w:hAnsi="Arial" w:cs="Arial"/>
                <w:b/>
                <w:bCs/>
                <w:sz w:val="24"/>
                <w:szCs w:val="24"/>
              </w:rPr>
              <w:t>0.16</w:t>
            </w:r>
          </w:p>
        </w:tc>
        <w:tc>
          <w:tcPr>
            <w:tcW w:w="2765" w:type="dxa"/>
            <w:tcBorders>
              <w:top w:val="none" w:sz="12" w:space="0" w:color="000000" w:themeColor="text1"/>
              <w:left w:val="none" w:sz="4" w:space="0" w:color="000000" w:themeColor="text1"/>
              <w:bottom w:val="none" w:sz="12" w:space="0" w:color="000000" w:themeColor="text1"/>
              <w:right w:val="none" w:sz="4" w:space="0" w:color="000000" w:themeColor="text1"/>
            </w:tcBorders>
          </w:tcPr>
          <w:p w14:paraId="3C46AC24" w14:textId="23ACB6F6" w:rsidR="6414876F" w:rsidRDefault="6414876F" w:rsidP="1B03084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1B030842">
              <w:rPr>
                <w:rFonts w:ascii="Arial" w:hAnsi="Arial" w:cs="Arial"/>
                <w:b/>
                <w:bCs/>
                <w:sz w:val="24"/>
                <w:szCs w:val="24"/>
              </w:rPr>
              <w:t>0.</w:t>
            </w:r>
            <w:r w:rsidR="2DBCDC4F" w:rsidRPr="1B030842">
              <w:rPr>
                <w:rFonts w:ascii="Arial" w:hAnsi="Arial" w:cs="Arial"/>
                <w:b/>
                <w:bCs/>
                <w:sz w:val="24"/>
                <w:szCs w:val="24"/>
              </w:rPr>
              <w:t>71</w:t>
            </w:r>
          </w:p>
        </w:tc>
        <w:tc>
          <w:tcPr>
            <w:tcW w:w="2765" w:type="dxa"/>
            <w:tcBorders>
              <w:top w:val="none" w:sz="12" w:space="0" w:color="000000" w:themeColor="text1"/>
              <w:left w:val="none" w:sz="4" w:space="0" w:color="000000" w:themeColor="text1"/>
              <w:bottom w:val="none" w:sz="12" w:space="0" w:color="000000" w:themeColor="text1"/>
              <w:right w:val="none" w:sz="4" w:space="0" w:color="000000" w:themeColor="text1"/>
            </w:tcBorders>
          </w:tcPr>
          <w:p w14:paraId="4433AA3C" w14:textId="37BB7A64" w:rsidR="7E12B3C8" w:rsidRDefault="2DBCDC4F" w:rsidP="1B030842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1B030842">
              <w:rPr>
                <w:rFonts w:ascii="Arial" w:hAnsi="Arial" w:cs="Arial"/>
                <w:b/>
                <w:bCs/>
                <w:sz w:val="24"/>
                <w:szCs w:val="24"/>
              </w:rPr>
              <w:t>0.66</w:t>
            </w:r>
          </w:p>
        </w:tc>
      </w:tr>
      <w:tr w:rsidR="1B030842" w14:paraId="72BDF741" w14:textId="77777777" w:rsidTr="1B030842">
        <w:trPr>
          <w:trHeight w:val="300"/>
        </w:trPr>
        <w:tc>
          <w:tcPr>
            <w:tcW w:w="2765" w:type="dxa"/>
            <w:tcBorders>
              <w:top w:val="none" w:sz="12" w:space="0" w:color="000000" w:themeColor="text1"/>
              <w:left w:val="none" w:sz="4" w:space="0" w:color="000000" w:themeColor="text1"/>
              <w:bottom w:val="none" w:sz="12" w:space="0" w:color="000000" w:themeColor="text1"/>
              <w:right w:val="none" w:sz="4" w:space="0" w:color="000000" w:themeColor="text1"/>
            </w:tcBorders>
          </w:tcPr>
          <w:p w14:paraId="0CAE01F6" w14:textId="085AADEF" w:rsidR="2DBCDC4F" w:rsidRDefault="2DBCDC4F" w:rsidP="1B03084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1B030842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  <w:tc>
          <w:tcPr>
            <w:tcW w:w="2765" w:type="dxa"/>
            <w:tcBorders>
              <w:top w:val="none" w:sz="12" w:space="0" w:color="000000" w:themeColor="text1"/>
              <w:left w:val="none" w:sz="4" w:space="0" w:color="000000" w:themeColor="text1"/>
              <w:bottom w:val="none" w:sz="12" w:space="0" w:color="000000" w:themeColor="text1"/>
              <w:right w:val="none" w:sz="4" w:space="0" w:color="000000" w:themeColor="text1"/>
            </w:tcBorders>
          </w:tcPr>
          <w:p w14:paraId="6F25E8DF" w14:textId="29316CC9" w:rsidR="2DBCDC4F" w:rsidRDefault="2DBCDC4F" w:rsidP="1B03084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1B030842">
              <w:rPr>
                <w:rFonts w:ascii="Arial" w:hAnsi="Arial" w:cs="Arial"/>
                <w:sz w:val="24"/>
                <w:szCs w:val="24"/>
              </w:rPr>
              <w:t>0.52</w:t>
            </w:r>
          </w:p>
        </w:tc>
        <w:tc>
          <w:tcPr>
            <w:tcW w:w="2765" w:type="dxa"/>
            <w:tcBorders>
              <w:top w:val="none" w:sz="12" w:space="0" w:color="000000" w:themeColor="text1"/>
              <w:left w:val="none" w:sz="4" w:space="0" w:color="000000" w:themeColor="text1"/>
              <w:bottom w:val="none" w:sz="12" w:space="0" w:color="000000" w:themeColor="text1"/>
              <w:right w:val="none" w:sz="4" w:space="0" w:color="000000" w:themeColor="text1"/>
            </w:tcBorders>
          </w:tcPr>
          <w:p w14:paraId="51A5E305" w14:textId="63F76276" w:rsidR="2DBCDC4F" w:rsidRDefault="2DBCDC4F" w:rsidP="1B03084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1B030842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</w:tr>
      <w:tr w:rsidR="1B030842" w14:paraId="2F3CE9D1" w14:textId="77777777" w:rsidTr="1B030842">
        <w:trPr>
          <w:trHeight w:val="300"/>
        </w:trPr>
        <w:tc>
          <w:tcPr>
            <w:tcW w:w="2765" w:type="dxa"/>
            <w:tcBorders>
              <w:top w:val="none" w:sz="12" w:space="0" w:color="000000" w:themeColor="text1"/>
              <w:left w:val="none" w:sz="4" w:space="0" w:color="000000" w:themeColor="text1"/>
              <w:bottom w:val="none" w:sz="12" w:space="0" w:color="000000" w:themeColor="text1"/>
              <w:right w:val="none" w:sz="4" w:space="0" w:color="000000" w:themeColor="text1"/>
            </w:tcBorders>
          </w:tcPr>
          <w:p w14:paraId="7EB8A86E" w14:textId="4C64E1B2" w:rsidR="2DBCDC4F" w:rsidRDefault="2DBCDC4F" w:rsidP="1B03084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1B030842">
              <w:rPr>
                <w:rFonts w:ascii="Arial" w:hAnsi="Arial" w:cs="Arial"/>
                <w:sz w:val="24"/>
                <w:szCs w:val="24"/>
              </w:rPr>
              <w:t>0.49</w:t>
            </w:r>
          </w:p>
        </w:tc>
        <w:tc>
          <w:tcPr>
            <w:tcW w:w="2765" w:type="dxa"/>
            <w:tcBorders>
              <w:top w:val="none" w:sz="12" w:space="0" w:color="000000" w:themeColor="text1"/>
              <w:left w:val="none" w:sz="4" w:space="0" w:color="000000" w:themeColor="text1"/>
              <w:bottom w:val="none" w:sz="12" w:space="0" w:color="000000" w:themeColor="text1"/>
              <w:right w:val="none" w:sz="4" w:space="0" w:color="000000" w:themeColor="text1"/>
            </w:tcBorders>
          </w:tcPr>
          <w:p w14:paraId="0C1EEF6B" w14:textId="22A23C98" w:rsidR="2DBCDC4F" w:rsidRDefault="2DBCDC4F" w:rsidP="1B03084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1B030842"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  <w:tc>
          <w:tcPr>
            <w:tcW w:w="2765" w:type="dxa"/>
            <w:tcBorders>
              <w:top w:val="none" w:sz="12" w:space="0" w:color="000000" w:themeColor="text1"/>
              <w:left w:val="none" w:sz="4" w:space="0" w:color="000000" w:themeColor="text1"/>
              <w:bottom w:val="none" w:sz="12" w:space="0" w:color="000000" w:themeColor="text1"/>
              <w:right w:val="none" w:sz="4" w:space="0" w:color="000000" w:themeColor="text1"/>
            </w:tcBorders>
          </w:tcPr>
          <w:p w14:paraId="19625F4D" w14:textId="4788DB3A" w:rsidR="2DBCDC4F" w:rsidRDefault="2DBCDC4F" w:rsidP="1B03084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1B030842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</w:tr>
      <w:tr w:rsidR="1B030842" w14:paraId="53C0B2B9" w14:textId="77777777" w:rsidTr="1B030842">
        <w:trPr>
          <w:trHeight w:val="300"/>
        </w:trPr>
        <w:tc>
          <w:tcPr>
            <w:tcW w:w="2765" w:type="dxa"/>
            <w:tcBorders>
              <w:top w:val="none" w:sz="12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3E924439" w14:textId="582B9A91" w:rsidR="2DBCDC4F" w:rsidRDefault="2DBCDC4F" w:rsidP="1B03084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1B030842"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  <w:tc>
          <w:tcPr>
            <w:tcW w:w="2765" w:type="dxa"/>
            <w:tcBorders>
              <w:top w:val="none" w:sz="12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251465FE" w14:textId="3374D14E" w:rsidR="2DBCDC4F" w:rsidRDefault="2DBCDC4F" w:rsidP="1B03084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1B030842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2765" w:type="dxa"/>
            <w:tcBorders>
              <w:top w:val="none" w:sz="12" w:space="0" w:color="000000" w:themeColor="text1"/>
              <w:left w:val="none" w:sz="4" w:space="0" w:color="000000" w:themeColor="text1"/>
              <w:bottom w:val="none" w:sz="8" w:space="0" w:color="000000" w:themeColor="text1"/>
              <w:right w:val="none" w:sz="4" w:space="0" w:color="000000" w:themeColor="text1"/>
            </w:tcBorders>
          </w:tcPr>
          <w:p w14:paraId="014F8FC7" w14:textId="389CF007" w:rsidR="2DBCDC4F" w:rsidRDefault="2DBCDC4F" w:rsidP="1B03084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1B030842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1B030842" w14:paraId="1823827B" w14:textId="77777777" w:rsidTr="1B030842">
        <w:trPr>
          <w:trHeight w:val="300"/>
        </w:trPr>
        <w:tc>
          <w:tcPr>
            <w:tcW w:w="276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16E04E79" w14:textId="5B2C4F8D" w:rsidR="2DBCDC4F" w:rsidRDefault="2DBCDC4F" w:rsidP="1B03084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1B030842"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  <w:tc>
          <w:tcPr>
            <w:tcW w:w="276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6CB2AB06" w14:textId="2B2F34F5" w:rsidR="2DBCDC4F" w:rsidRDefault="2DBCDC4F" w:rsidP="1B03084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1B030842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276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</w:tcPr>
          <w:p w14:paraId="531914B5" w14:textId="42A65F1B" w:rsidR="2DBCDC4F" w:rsidRDefault="2DBCDC4F" w:rsidP="1B03084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1B030842">
              <w:rPr>
                <w:rFonts w:ascii="Arial" w:hAnsi="Arial" w:cs="Arial"/>
                <w:sz w:val="24"/>
                <w:szCs w:val="24"/>
              </w:rPr>
              <w:t>0.99</w:t>
            </w:r>
          </w:p>
        </w:tc>
      </w:tr>
      <w:tr w:rsidR="7E12B3C8" w14:paraId="2E7FA628" w14:textId="77777777" w:rsidTr="1B030842">
        <w:trPr>
          <w:trHeight w:val="300"/>
        </w:trPr>
        <w:tc>
          <w:tcPr>
            <w:tcW w:w="276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7C47568B" w14:textId="544E430D" w:rsidR="7E12B3C8" w:rsidRDefault="7E12B3C8" w:rsidP="7E12B3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723F68E3" w14:textId="6612DF87" w:rsidR="7E12B3C8" w:rsidRDefault="7E12B3C8" w:rsidP="7E12B3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685555ED" w14:textId="59B40E93" w:rsidR="7E12B3C8" w:rsidRDefault="7E12B3C8" w:rsidP="7E12B3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961406A" w14:textId="77777777" w:rsidR="00C07EB7" w:rsidRDefault="00C07EB7" w:rsidP="00C07EB7">
      <w:r w:rsidRPr="00EB21DF">
        <w:t xml:space="preserve">[Correction added on </w:t>
      </w:r>
      <w:r>
        <w:t xml:space="preserve">April 2025, </w:t>
      </w:r>
      <w:r w:rsidRPr="00EB21DF">
        <w:t xml:space="preserve">after first publication: The table has been updated to reflect </w:t>
      </w:r>
      <w:r>
        <w:t xml:space="preserve">the updated </w:t>
      </w:r>
      <w:proofErr w:type="gramStart"/>
      <w:r>
        <w:t>participants</w:t>
      </w:r>
      <w:proofErr w:type="gramEnd"/>
      <w:r>
        <w:t xml:space="preserve"> data.</w:t>
      </w:r>
      <w:r w:rsidRPr="00EB21DF">
        <w:t>]</w:t>
      </w:r>
    </w:p>
    <w:p w14:paraId="6C4C3724" w14:textId="77777777" w:rsidR="004D0E3D" w:rsidRDefault="004D0E3D" w:rsidP="006605DA">
      <w:bookmarkStart w:id="0" w:name="_GoBack"/>
      <w:bookmarkEnd w:id="0"/>
    </w:p>
    <w:sectPr w:rsidR="004D0E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14E"/>
    <w:rsid w:val="00000B6E"/>
    <w:rsid w:val="0005105A"/>
    <w:rsid w:val="000520CB"/>
    <w:rsid w:val="000C36E8"/>
    <w:rsid w:val="00126655"/>
    <w:rsid w:val="0014570A"/>
    <w:rsid w:val="001A448C"/>
    <w:rsid w:val="001C2277"/>
    <w:rsid w:val="001F424B"/>
    <w:rsid w:val="001F639A"/>
    <w:rsid w:val="00201BC5"/>
    <w:rsid w:val="00212ED3"/>
    <w:rsid w:val="002A5618"/>
    <w:rsid w:val="002B514E"/>
    <w:rsid w:val="002E7B2F"/>
    <w:rsid w:val="00323DBB"/>
    <w:rsid w:val="003B4FC7"/>
    <w:rsid w:val="003E7D4C"/>
    <w:rsid w:val="0044062E"/>
    <w:rsid w:val="00467888"/>
    <w:rsid w:val="004B73AB"/>
    <w:rsid w:val="004D0E3D"/>
    <w:rsid w:val="00535E2E"/>
    <w:rsid w:val="005A2716"/>
    <w:rsid w:val="005C21E5"/>
    <w:rsid w:val="005C3079"/>
    <w:rsid w:val="00623472"/>
    <w:rsid w:val="006605DA"/>
    <w:rsid w:val="00704BB8"/>
    <w:rsid w:val="0077589C"/>
    <w:rsid w:val="008269B5"/>
    <w:rsid w:val="00891138"/>
    <w:rsid w:val="008F4E35"/>
    <w:rsid w:val="00916817"/>
    <w:rsid w:val="009745D8"/>
    <w:rsid w:val="009A219C"/>
    <w:rsid w:val="009D410E"/>
    <w:rsid w:val="009D7973"/>
    <w:rsid w:val="00A51830"/>
    <w:rsid w:val="00AD2594"/>
    <w:rsid w:val="00B508D8"/>
    <w:rsid w:val="00BC5887"/>
    <w:rsid w:val="00BD1811"/>
    <w:rsid w:val="00C07EB7"/>
    <w:rsid w:val="00C14149"/>
    <w:rsid w:val="00C52D33"/>
    <w:rsid w:val="00D9538A"/>
    <w:rsid w:val="00DB77BB"/>
    <w:rsid w:val="00DC1FBD"/>
    <w:rsid w:val="00DF1B24"/>
    <w:rsid w:val="00EB6045"/>
    <w:rsid w:val="00F22790"/>
    <w:rsid w:val="00FD2FCF"/>
    <w:rsid w:val="00FE096B"/>
    <w:rsid w:val="1975A4A0"/>
    <w:rsid w:val="1B030842"/>
    <w:rsid w:val="1B06BFAD"/>
    <w:rsid w:val="2B53B41A"/>
    <w:rsid w:val="2DBCDC4F"/>
    <w:rsid w:val="4B41C072"/>
    <w:rsid w:val="6414876F"/>
    <w:rsid w:val="704764DD"/>
    <w:rsid w:val="71C65CB3"/>
    <w:rsid w:val="7E12B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28E64"/>
  <w15:chartTrackingRefBased/>
  <w15:docId w15:val="{0439301E-5B93-8E4F-9E36-66489BBC6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DBB"/>
    <w:pPr>
      <w:spacing w:after="160" w:line="259" w:lineRule="auto"/>
    </w:pPr>
    <w:rPr>
      <w:rFonts w:eastAsia="SimSun"/>
      <w:kern w:val="0"/>
      <w:sz w:val="22"/>
      <w:szCs w:val="22"/>
      <w:lang w:val="en-GB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DBB"/>
    <w:rPr>
      <w:rFonts w:eastAsia="SimSun"/>
      <w:kern w:val="0"/>
      <w:sz w:val="22"/>
      <w:szCs w:val="22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23DBB"/>
    <w:pPr>
      <w:ind w:left="720"/>
      <w:contextualSpacing/>
    </w:pPr>
    <w:rPr>
      <w:rFonts w:eastAsiaTheme="minorEastAsia"/>
      <w:kern w:val="2"/>
      <w:lang w:val="en-AU" w:eastAsia="zh-TW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C9C329752A7A4687157CCADC133F07" ma:contentTypeVersion="11" ma:contentTypeDescription="Create a new document." ma:contentTypeScope="" ma:versionID="36c7ea05622d5c589294940d3cdb77ae">
  <xsd:schema xmlns:xsd="http://www.w3.org/2001/XMLSchema" xmlns:xs="http://www.w3.org/2001/XMLSchema" xmlns:p="http://schemas.microsoft.com/office/2006/metadata/properties" xmlns:ns2="dbeac8ca-0d5b-4139-8017-3af0f3a5007e" xmlns:ns3="e000d89f-61cf-4533-8db1-8a6b48bfbfff" targetNamespace="http://schemas.microsoft.com/office/2006/metadata/properties" ma:root="true" ma:fieldsID="f82395cae1715fd33e82351310faf817" ns2:_="" ns3:_="">
    <xsd:import namespace="dbeac8ca-0d5b-4139-8017-3af0f3a5007e"/>
    <xsd:import namespace="e000d89f-61cf-4533-8db1-8a6b48bfbf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eac8ca-0d5b-4139-8017-3af0f3a500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00d89f-61cf-4533-8db1-8a6b48bfbff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28f59c9-a95c-4915-b418-9b33ab0d24b5}" ma:internalName="TaxCatchAll" ma:showField="CatchAllData" ma:web="e000d89f-61cf-4533-8db1-8a6b48bfbff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000d89f-61cf-4533-8db1-8a6b48bfbfff" xsi:nil="true"/>
    <lcf76f155ced4ddcb4097134ff3c332f xmlns="dbeac8ca-0d5b-4139-8017-3af0f3a5007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EE36C9B-4EE1-4ABF-B7BF-AAF8BFB6FD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eac8ca-0d5b-4139-8017-3af0f3a5007e"/>
    <ds:schemaRef ds:uri="e000d89f-61cf-4533-8db1-8a6b48bfbf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A3296D-73F3-4649-AC48-F4AF9024DACD}">
  <ds:schemaRefs>
    <ds:schemaRef ds:uri="http://schemas.microsoft.com/office/2006/metadata/properties"/>
    <ds:schemaRef ds:uri="http://schemas.microsoft.com/office/infopath/2007/PartnerControls"/>
    <ds:schemaRef ds:uri="e000d89f-61cf-4533-8db1-8a6b48bfbfff"/>
    <ds:schemaRef ds:uri="dbeac8ca-0d5b-4139-8017-3af0f3a5007e"/>
  </ds:schemaRefs>
</ds:datastoreItem>
</file>

<file path=customXml/itemProps3.xml><?xml version="1.0" encoding="utf-8"?>
<ds:datastoreItem xmlns:ds="http://schemas.openxmlformats.org/officeDocument/2006/customXml" ds:itemID="{50673656-DBEA-4B3D-960A-977757974BB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xiao Kong</dc:creator>
  <cp:keywords/>
  <dc:description/>
  <cp:lastModifiedBy>Ian Placio</cp:lastModifiedBy>
  <cp:revision>13</cp:revision>
  <dcterms:created xsi:type="dcterms:W3CDTF">2023-11-24T03:13:00Z</dcterms:created>
  <dcterms:modified xsi:type="dcterms:W3CDTF">2025-04-21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C9C329752A7A4687157CCADC133F07</vt:lpwstr>
  </property>
  <property fmtid="{D5CDD505-2E9C-101B-9397-08002B2CF9AE}" pid="3" name="MediaServiceImageTags">
    <vt:lpwstr/>
  </property>
</Properties>
</file>